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6339"/>
      </w:tblGrid>
      <w:tr w:rsidR="00601918" w:rsidRPr="00BE7817" w14:paraId="7164A28A" w14:textId="77777777" w:rsidTr="00261334">
        <w:tc>
          <w:tcPr>
            <w:tcW w:w="3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B4E72" w14:textId="77777777" w:rsidR="00601918" w:rsidRPr="00BE7817" w:rsidRDefault="00601918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EEA Concentration data</w:t>
            </w:r>
          </w:p>
        </w:tc>
        <w:tc>
          <w:tcPr>
            <w:tcW w:w="6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D6912" w14:textId="77777777" w:rsidR="00601918" w:rsidRPr="00BE7817" w:rsidRDefault="00601918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source</w:t>
            </w:r>
          </w:p>
        </w:tc>
      </w:tr>
      <w:tr w:rsidR="00601918" w:rsidRPr="00601918" w14:paraId="69A57258" w14:textId="77777777" w:rsidTr="00261334">
        <w:tc>
          <w:tcPr>
            <w:tcW w:w="3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C8184" w14:textId="77777777" w:rsidR="00601918" w:rsidRPr="00BE7817" w:rsidRDefault="00601918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PM</w:t>
            </w:r>
            <w:r w:rsidRPr="00BE7817">
              <w:rPr>
                <w:vertAlign w:val="subscript"/>
                <w:lang w:val="en-GB"/>
              </w:rPr>
              <w:t>10</w:t>
            </w:r>
          </w:p>
        </w:tc>
        <w:tc>
          <w:tcPr>
            <w:tcW w:w="6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188AF" w14:textId="77777777" w:rsidR="00601918" w:rsidRPr="00BE7817" w:rsidRDefault="00601918" w:rsidP="00261334">
            <w:pPr>
              <w:spacing w:line="480" w:lineRule="auto"/>
              <w:jc w:val="both"/>
              <w:rPr>
                <w:lang w:val="en-GB"/>
              </w:rPr>
            </w:pPr>
            <w:hyperlink r:id="rId4">
              <w:r w:rsidRPr="00BE7817">
                <w:rPr>
                  <w:color w:val="1155CC"/>
                  <w:u w:val="single"/>
                  <w:lang w:val="en-GB"/>
                </w:rPr>
                <w:t>https://www.eea.europa.eu/themes/air/air-quality-and-covid19</w:t>
              </w:r>
            </w:hyperlink>
          </w:p>
        </w:tc>
      </w:tr>
      <w:tr w:rsidR="00601918" w:rsidRPr="00601918" w14:paraId="501F8C23" w14:textId="77777777" w:rsidTr="00261334">
        <w:tc>
          <w:tcPr>
            <w:tcW w:w="3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092D5" w14:textId="77777777" w:rsidR="00601918" w:rsidRPr="00BE7817" w:rsidRDefault="00601918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PM</w:t>
            </w:r>
            <w:r w:rsidRPr="00BE7817">
              <w:rPr>
                <w:vertAlign w:val="subscript"/>
                <w:lang w:val="en-GB"/>
              </w:rPr>
              <w:t>2.5</w:t>
            </w:r>
          </w:p>
        </w:tc>
        <w:tc>
          <w:tcPr>
            <w:tcW w:w="6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DA854" w14:textId="77777777" w:rsidR="00601918" w:rsidRPr="00BE7817" w:rsidRDefault="00601918" w:rsidP="00261334">
            <w:pPr>
              <w:spacing w:line="480" w:lineRule="auto"/>
              <w:jc w:val="both"/>
              <w:rPr>
                <w:lang w:val="en-GB"/>
              </w:rPr>
            </w:pPr>
            <w:hyperlink r:id="rId5">
              <w:r w:rsidRPr="00BE7817">
                <w:rPr>
                  <w:color w:val="1155CC"/>
                  <w:u w:val="single"/>
                  <w:lang w:val="en-GB"/>
                </w:rPr>
                <w:t>https://www.eea.europa.eu/themes/air/air-quality-and-covid19</w:t>
              </w:r>
            </w:hyperlink>
          </w:p>
        </w:tc>
      </w:tr>
      <w:tr w:rsidR="00601918" w:rsidRPr="00601918" w14:paraId="48CBCCCC" w14:textId="77777777" w:rsidTr="00261334">
        <w:tc>
          <w:tcPr>
            <w:tcW w:w="3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FEAA9" w14:textId="77777777" w:rsidR="00601918" w:rsidRPr="00BE7817" w:rsidRDefault="00601918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NO</w:t>
            </w:r>
            <w:r w:rsidRPr="00BE7817">
              <w:rPr>
                <w:vertAlign w:val="subscript"/>
                <w:lang w:val="en-GB"/>
              </w:rPr>
              <w:t>2</w:t>
            </w:r>
          </w:p>
        </w:tc>
        <w:tc>
          <w:tcPr>
            <w:tcW w:w="6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A4E54" w14:textId="77777777" w:rsidR="00601918" w:rsidRPr="00BE7817" w:rsidRDefault="00601918" w:rsidP="00261334">
            <w:pPr>
              <w:spacing w:line="480" w:lineRule="auto"/>
              <w:jc w:val="both"/>
              <w:rPr>
                <w:lang w:val="en-GB"/>
              </w:rPr>
            </w:pPr>
            <w:hyperlink r:id="rId6">
              <w:r w:rsidRPr="00BE7817">
                <w:rPr>
                  <w:color w:val="1155CC"/>
                  <w:u w:val="single"/>
                  <w:lang w:val="en-GB"/>
                </w:rPr>
                <w:t>https://www.eea.europa.eu/themes/air/air-quality-and-covid19</w:t>
              </w:r>
            </w:hyperlink>
          </w:p>
        </w:tc>
      </w:tr>
      <w:tr w:rsidR="00601918" w:rsidRPr="00601918" w14:paraId="51C324D1" w14:textId="77777777" w:rsidTr="00261334">
        <w:trPr>
          <w:trHeight w:val="1035"/>
        </w:trPr>
        <w:tc>
          <w:tcPr>
            <w:tcW w:w="3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979C" w14:textId="77777777" w:rsidR="00601918" w:rsidRPr="00BE7817" w:rsidRDefault="00601918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O</w:t>
            </w:r>
            <w:r w:rsidRPr="00BE7817">
              <w:rPr>
                <w:vertAlign w:val="subscript"/>
                <w:lang w:val="en-GB"/>
              </w:rPr>
              <w:t>3</w:t>
            </w:r>
            <w:r w:rsidRPr="00FA1161">
              <w:rPr>
                <w:vertAlign w:val="superscript"/>
                <w:lang w:val="en-GB"/>
              </w:rPr>
              <w:t>a</w:t>
            </w:r>
          </w:p>
        </w:tc>
        <w:tc>
          <w:tcPr>
            <w:tcW w:w="6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10BEC" w14:textId="77777777" w:rsidR="00601918" w:rsidRPr="00BE7817" w:rsidRDefault="00601918" w:rsidP="00261334">
            <w:pPr>
              <w:spacing w:line="480" w:lineRule="auto"/>
              <w:jc w:val="both"/>
              <w:rPr>
                <w:lang w:val="en-GB"/>
              </w:rPr>
            </w:pPr>
            <w:hyperlink r:id="rId7">
              <w:r w:rsidRPr="00BE7817">
                <w:rPr>
                  <w:color w:val="1155CC"/>
                  <w:u w:val="single"/>
                  <w:lang w:val="en-GB"/>
                </w:rPr>
                <w:t>https://discomap.eea.europa.eu/map/fme/AirQualityExport.htm</w:t>
              </w:r>
            </w:hyperlink>
          </w:p>
        </w:tc>
      </w:tr>
    </w:tbl>
    <w:p w14:paraId="6B15D1D1" w14:textId="77777777" w:rsidR="00601918" w:rsidRPr="00601918" w:rsidRDefault="00601918">
      <w:pPr>
        <w:rPr>
          <w:lang w:val="en-GB"/>
        </w:rPr>
      </w:pPr>
    </w:p>
    <w:sectPr w:rsidR="00601918" w:rsidRPr="00601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918"/>
    <w:rsid w:val="0060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3C03F7"/>
  <w15:chartTrackingRefBased/>
  <w15:docId w15:val="{4CF23E86-5169-9443-874F-A8E5DD66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918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iscomap.eea.europa.eu/map/fme/AirQualityExport.ht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ea.europa.eu/themes/air/air-quality-and-covid19" TargetMode="External"/><Relationship Id="rId5" Type="http://schemas.openxmlformats.org/officeDocument/2006/relationships/hyperlink" Target="https://www.eea.europa.eu/themes/air/air-quality-and-covid19" TargetMode="External"/><Relationship Id="rId4" Type="http://schemas.openxmlformats.org/officeDocument/2006/relationships/hyperlink" Target="https://www.eea.europa.eu/themes/air/air-quality-and-covid1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Maione</dc:creator>
  <cp:keywords/>
  <dc:description/>
  <cp:lastModifiedBy>Michela Maione</cp:lastModifiedBy>
  <cp:revision>1</cp:revision>
  <dcterms:created xsi:type="dcterms:W3CDTF">2022-11-08T15:16:00Z</dcterms:created>
  <dcterms:modified xsi:type="dcterms:W3CDTF">2022-11-08T15:16:00Z</dcterms:modified>
</cp:coreProperties>
</file>